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39857" w14:textId="7AA3BA9A" w:rsidR="000A41E4" w:rsidRPr="007D10A9" w:rsidRDefault="00F50067" w:rsidP="00D565FA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bookmarkStart w:id="0" w:name="_Hlk119440766"/>
      <w:bookmarkStart w:id="1" w:name="_GoBack"/>
      <w:bookmarkEnd w:id="1"/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upplementary </w:t>
      </w:r>
      <w:r w:rsidR="008838E5" w:rsidRPr="00AF531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Table </w:t>
      </w:r>
      <w:r w:rsidR="00CD447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3</w:t>
      </w:r>
      <w:r w:rsidR="008838E5" w:rsidRPr="00AF531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 w:rsidR="00A42DD0" w:rsidRPr="000A41E4">
        <w:rPr>
          <w:rFonts w:cs="Arial"/>
          <w:kern w:val="32"/>
          <w:szCs w:val="20"/>
        </w:rPr>
        <w:t xml:space="preserve"> </w:t>
      </w:r>
      <w:r w:rsidR="00A42DD0" w:rsidRPr="00AC5413">
        <w:rPr>
          <w:rFonts w:cs="Arial"/>
          <w:kern w:val="32"/>
          <w:szCs w:val="20"/>
        </w:rPr>
        <w:t xml:space="preserve">Associations between </w:t>
      </w:r>
      <w:r w:rsidR="00A42DD0">
        <w:rPr>
          <w:rFonts w:cs="Arial"/>
          <w:kern w:val="32"/>
          <w:szCs w:val="20"/>
        </w:rPr>
        <w:t>subsequent</w:t>
      </w:r>
      <w:r w:rsidR="00A42DD0" w:rsidRPr="00AC5413">
        <w:rPr>
          <w:rFonts w:cs="Arial"/>
          <w:kern w:val="32"/>
          <w:szCs w:val="20"/>
        </w:rPr>
        <w:t xml:space="preserve"> exposure to ambient air pollutants and </w:t>
      </w:r>
      <w:r w:rsidR="00A42DD0">
        <w:rPr>
          <w:rFonts w:cs="Arial"/>
          <w:kern w:val="32"/>
          <w:szCs w:val="20"/>
        </w:rPr>
        <w:t>preschool</w:t>
      </w:r>
      <w:r w:rsidR="00A42DD0" w:rsidRPr="00AC5413">
        <w:rPr>
          <w:rFonts w:cs="Arial"/>
          <w:kern w:val="32"/>
          <w:szCs w:val="20"/>
        </w:rPr>
        <w:t xml:space="preserve"> asthma in infants</w:t>
      </w:r>
      <w:r w:rsidR="00A42DD0">
        <w:rPr>
          <w:rFonts w:cs="Arial"/>
          <w:kern w:val="32"/>
          <w:szCs w:val="20"/>
        </w:rPr>
        <w:t xml:space="preserve"> with </w:t>
      </w:r>
      <w:r w:rsidR="00912443">
        <w:rPr>
          <w:rFonts w:cs="Arial"/>
          <w:kern w:val="32"/>
          <w:szCs w:val="20"/>
        </w:rPr>
        <w:t>total IgE level</w:t>
      </w:r>
      <w:r w:rsidR="00A42DD0">
        <w:rPr>
          <w:rFonts w:cs="Arial"/>
          <w:kern w:val="32"/>
          <w:szCs w:val="20"/>
        </w:rPr>
        <w:t xml:space="preserve"> </w:t>
      </w:r>
      <w:r w:rsidR="00A42DD0" w:rsidRPr="00AC5413">
        <w:rPr>
          <w:rFonts w:cs="Arial"/>
          <w:kern w:val="32"/>
          <w:szCs w:val="20"/>
        </w:rPr>
        <w:t>in terms of odds ratio (OR) and 95% CI</w:t>
      </w:r>
      <w:r w:rsidR="00A42DD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(n= </w:t>
      </w:r>
      <w:r w:rsidR="00667DE7">
        <w:rPr>
          <w:rFonts w:ascii="Times New Roman" w:eastAsia="新細明體" w:hAnsi="Times New Roman" w:cs="Times New Roman"/>
          <w:color w:val="000000"/>
          <w:kern w:val="0"/>
          <w:szCs w:val="24"/>
        </w:rPr>
        <w:t>793</w:t>
      </w:r>
      <w:r w:rsidR="00A42DD0">
        <w:rPr>
          <w:rFonts w:ascii="Times New Roman" w:eastAsia="新細明體" w:hAnsi="Times New Roman" w:cs="Times New Roman"/>
          <w:color w:val="000000"/>
          <w:kern w:val="0"/>
          <w:szCs w:val="24"/>
        </w:rPr>
        <w:t>)</w:t>
      </w:r>
      <w:r w:rsidR="00667DE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</w:p>
    <w:bookmarkEnd w:id="0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92"/>
        <w:gridCol w:w="1187"/>
        <w:gridCol w:w="235"/>
        <w:gridCol w:w="1464"/>
        <w:gridCol w:w="235"/>
        <w:gridCol w:w="882"/>
        <w:gridCol w:w="234"/>
        <w:gridCol w:w="1108"/>
        <w:gridCol w:w="614"/>
        <w:gridCol w:w="729"/>
        <w:gridCol w:w="939"/>
        <w:gridCol w:w="1086"/>
        <w:gridCol w:w="1314"/>
        <w:gridCol w:w="59"/>
      </w:tblGrid>
      <w:tr w:rsidR="007D10A9" w:rsidRPr="007D10A9" w14:paraId="28CA7BF4" w14:textId="77777777" w:rsidTr="00D565FA">
        <w:trPr>
          <w:trHeight w:val="330"/>
        </w:trPr>
        <w:tc>
          <w:tcPr>
            <w:tcW w:w="2432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A9AC" w14:textId="2728366A" w:rsidR="007D10A9" w:rsidRPr="00912443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F97D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E742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A752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AE30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38E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029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8BA2" w14:textId="77777777" w:rsidR="007D10A9" w:rsidRPr="008838E5" w:rsidRDefault="007D10A9" w:rsidP="008838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838E5" w:rsidRPr="008838E5" w14:paraId="1D4395B5" w14:textId="77777777" w:rsidTr="00D565FA">
        <w:trPr>
          <w:trHeight w:val="330"/>
        </w:trPr>
        <w:tc>
          <w:tcPr>
            <w:tcW w:w="1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F8A8" w14:textId="77777777" w:rsidR="008838E5" w:rsidRPr="008838E5" w:rsidRDefault="008838E5" w:rsidP="008838E5">
            <w:pPr>
              <w:widowControl/>
              <w:rPr>
                <w:rFonts w:ascii="新細明體" w:eastAsia="新細明體" w:hAnsi="新細明體" w:cs="新細明體"/>
                <w:b/>
                <w:bCs/>
                <w:color w:val="FF0000"/>
                <w:kern w:val="0"/>
                <w:szCs w:val="24"/>
              </w:rPr>
            </w:pPr>
            <w:r w:rsidRPr="008838E5">
              <w:rPr>
                <w:rFonts w:ascii="新細明體" w:eastAsia="新細明體" w:hAnsi="新細明體" w:cs="新細明體" w:hint="eastAsia"/>
                <w:b/>
                <w:bCs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9A32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rude OR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1D80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66DA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BD1C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Adjusted OR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825D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DD30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838E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523" w14:textId="77777777" w:rsidR="008838E5" w:rsidRPr="008838E5" w:rsidRDefault="008838E5" w:rsidP="008838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5398" w14:textId="77777777" w:rsidR="008838E5" w:rsidRPr="008838E5" w:rsidRDefault="008838E5" w:rsidP="008838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41E4" w:rsidRPr="008838E5" w14:paraId="5966C98A" w14:textId="77777777" w:rsidTr="00D565FA">
        <w:trPr>
          <w:trHeight w:val="323"/>
        </w:trPr>
        <w:tc>
          <w:tcPr>
            <w:tcW w:w="24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F7AF" w14:textId="63DE0C66" w:rsidR="000A41E4" w:rsidRPr="000A41E4" w:rsidRDefault="00912443" w:rsidP="00DA70C5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2443">
              <w:rPr>
                <w:rFonts w:ascii="Times New Roman" w:hAnsi="Times New Roman"/>
                <w:b/>
                <w:bCs/>
                <w:color w:val="000000"/>
              </w:rPr>
              <w:t>IgE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&gt; </w:t>
            </w:r>
            <w:r w:rsidRPr="00912443">
              <w:rPr>
                <w:rFonts w:ascii="Times New Roman" w:hAnsi="Times New Roman"/>
                <w:b/>
                <w:bCs/>
                <w:color w:val="000000"/>
              </w:rPr>
              <w:t>100</w:t>
            </w:r>
            <w:r w:rsidR="00667DE7">
              <w:rPr>
                <w:rFonts w:ascii="Times New Roman" w:hAnsi="Times New Roman"/>
                <w:b/>
                <w:bCs/>
                <w:color w:val="000000"/>
              </w:rPr>
              <w:t xml:space="preserve"> (n=462)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DDEC" w14:textId="77777777" w:rsidR="000A41E4" w:rsidRPr="008838E5" w:rsidRDefault="000A41E4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9ADF" w14:textId="77777777" w:rsidR="000A41E4" w:rsidRPr="008838E5" w:rsidRDefault="000A41E4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4BAF" w14:textId="77777777" w:rsidR="000A41E4" w:rsidRPr="008838E5" w:rsidRDefault="000A41E4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36EB" w14:textId="77777777" w:rsidR="000A41E4" w:rsidRPr="008838E5" w:rsidRDefault="000A41E4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8DA5" w14:textId="77777777" w:rsidR="000A41E4" w:rsidRPr="00563E1B" w:rsidRDefault="000A41E4" w:rsidP="00DA70C5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CD38" w14:textId="77777777" w:rsidR="000A41E4" w:rsidRPr="008838E5" w:rsidRDefault="000A41E4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70C5" w:rsidRPr="00667DE7" w14:paraId="34C0E4D4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650" w14:textId="65D3C786" w:rsidR="00DA70C5" w:rsidRPr="00667DE7" w:rsidRDefault="000A41E4" w:rsidP="00DA70C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0-3 months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DFB" w14:textId="77777777" w:rsidR="00DA70C5" w:rsidRPr="00667DE7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DBC" w14:textId="77777777" w:rsidR="00DA70C5" w:rsidRPr="00667DE7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030" w14:textId="77777777" w:rsidR="00DA70C5" w:rsidRPr="00667DE7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F194" w14:textId="77777777" w:rsidR="00DA70C5" w:rsidRPr="00667DE7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80D4" w14:textId="77777777" w:rsidR="00DA70C5" w:rsidRPr="00667DE7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21F" w14:textId="77777777" w:rsidR="00DA70C5" w:rsidRPr="00667DE7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671" w14:textId="77777777" w:rsidR="00DA70C5" w:rsidRPr="00667DE7" w:rsidRDefault="00DA70C5" w:rsidP="00DA70C5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8518" w14:textId="77777777" w:rsidR="00DA70C5" w:rsidRPr="00667DE7" w:rsidRDefault="00DA70C5" w:rsidP="00DA70C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20C9A04A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D46" w14:textId="72EDC353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SO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667DE7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577B" w14:textId="2CA338F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48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639" w14:textId="4A98186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69-2.52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715" w14:textId="40F2AF5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49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EA52" w14:textId="0B65067F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488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F86" w14:textId="2D273DF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72-2.5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951" w14:textId="5310D343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F89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3ED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515D288E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DA7" w14:textId="7C21A54A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PM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667DE7">
              <w:rPr>
                <w:rFonts w:ascii="Times New Roman" w:hAnsi="Times New Roman"/>
                <w:color w:val="000000"/>
              </w:rPr>
              <w:t xml:space="preserve"> (μg/m</w:t>
            </w:r>
            <w:r w:rsidRPr="00667DE7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667DE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824" w14:textId="682B018A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63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FC6" w14:textId="3969707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52-2.81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63A" w14:textId="57EB056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1DD" w14:textId="53164B6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69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A940" w14:textId="55C1453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66-2.9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E68" w14:textId="6DA2BF94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3AC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89CB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4E7E3428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E8C8" w14:textId="6155E5BE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PM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667DE7">
              <w:rPr>
                <w:rFonts w:ascii="Times New Roman" w:hAnsi="Times New Roman"/>
                <w:color w:val="000000"/>
              </w:rPr>
              <w:t xml:space="preserve"> (μg/m</w:t>
            </w:r>
            <w:r w:rsidRPr="00667DE7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667DE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2D14" w14:textId="6B8C562F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50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2BBD" w14:textId="20532A4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76-2.31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B27A" w14:textId="778D243C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6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AA5E" w14:textId="2065FB4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504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ACE4" w14:textId="134E6DE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77-2.3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9160" w14:textId="51BE0167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F4F5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FC2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3E32F63D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A81" w14:textId="0D6F65D2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NO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0B4" w14:textId="5ECDD93A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0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FBF" w14:textId="78A8D8D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1-2.10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D1BB" w14:textId="55AD5AB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1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9A0" w14:textId="356A8085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0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F08" w14:textId="62C48F7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1-2.0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2EE" w14:textId="76F27FE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C2F4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0D9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58421FF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140" w14:textId="2F654871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NO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667DE7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3CA2" w14:textId="186216F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40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D82A" w14:textId="48A0446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5-1.86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7768" w14:textId="53F36200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04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BACE" w14:textId="11AD4C2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3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4B80" w14:textId="6350202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4-1.8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3F19" w14:textId="64CE0D9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7481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4B36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C0145DC" w14:textId="77777777" w:rsidTr="00D565FA">
        <w:trPr>
          <w:trHeight w:val="4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324" w14:textId="15752B78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NOx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24D7" w14:textId="16CC304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6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1EC0" w14:textId="6A0D973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1-1.96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9301" w14:textId="6FC3BB36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6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4C87" w14:textId="5592CAEF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6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B59A" w14:textId="7DB721C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0-1.9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B7C7" w14:textId="717255D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172D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D093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3E1B" w:rsidRPr="00667DE7" w14:paraId="40F102B0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118" w14:textId="469DA607" w:rsidR="00563E1B" w:rsidRPr="00667DE7" w:rsidRDefault="000A41E4" w:rsidP="00563E1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0-6 months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563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FCA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E6A5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EC0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82D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AAC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9114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B33" w14:textId="77777777" w:rsidR="00563E1B" w:rsidRPr="00667DE7" w:rsidRDefault="00563E1B" w:rsidP="00563E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0C424616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7A3" w14:textId="2981F454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SO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667DE7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B5A4" w14:textId="6F44E42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454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B63" w14:textId="686A2E3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59-2.46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7163" w14:textId="28A6E49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DA9" w14:textId="7F1B286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46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843" w14:textId="7467BC1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63-2.4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133" w14:textId="2A52F20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9B8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9AB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49CEFFC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FF9" w14:textId="49988D1B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PM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667DE7">
              <w:rPr>
                <w:rFonts w:ascii="Times New Roman" w:hAnsi="Times New Roman"/>
                <w:color w:val="000000"/>
              </w:rPr>
              <w:t xml:space="preserve"> (μg/m</w:t>
            </w:r>
            <w:r w:rsidRPr="00667DE7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667DE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107" w14:textId="0089E5A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62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1E3" w14:textId="298FFB66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34-2.84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ADD" w14:textId="4FAFCAD6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901" w14:textId="3455E09D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688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875" w14:textId="7886C4A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51-2.9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C54" w14:textId="0FEC8B56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949B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9BB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7005B327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1B60" w14:textId="45806042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PM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667DE7">
              <w:rPr>
                <w:rFonts w:ascii="Times New Roman" w:hAnsi="Times New Roman"/>
                <w:color w:val="000000"/>
              </w:rPr>
              <w:t xml:space="preserve"> (μg/m</w:t>
            </w:r>
            <w:r w:rsidRPr="00667DE7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667DE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01E5" w14:textId="163B7A9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518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AE18" w14:textId="278862A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69-2.37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AAF5" w14:textId="63F12BD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437B" w14:textId="257D52AD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52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B4A8" w14:textId="583253EA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71-2.3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44E2" w14:textId="7090B02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6041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6266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07822E18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6119" w14:textId="4C961D62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NO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DC2A" w14:textId="48447D7D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0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53F" w14:textId="342D4C6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1-2.08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3D1" w14:textId="4C62C49E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1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3247" w14:textId="06E0BF9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0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01B" w14:textId="0A2AC63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91-2.0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2C22" w14:textId="35E45D8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E367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218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97BF272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1013" w14:textId="251E8F2E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NO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667DE7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7FD1" w14:textId="324AE64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2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69BC" w14:textId="3D74026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2-1.86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5864" w14:textId="68ABD548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40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E159" w14:textId="6BD8B44A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2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844" w14:textId="7866F93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1-1.8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EF84" w14:textId="7AE5571C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783D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A6EE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7722816E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6B13" w14:textId="3FF19AFF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NOx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BB66" w14:textId="37C4BA2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53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FDD" w14:textId="1BCB60E0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6-1.93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1C22" w14:textId="762EBC7D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9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1EF1" w14:textId="37F1262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5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CE2D" w14:textId="6321B79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6-1.9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9141" w14:textId="773D0A1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3C95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1564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5EC" w:rsidRPr="00667DE7" w14:paraId="5B064F00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D5C" w14:textId="549950C2" w:rsidR="006645EC" w:rsidRPr="00667DE7" w:rsidRDefault="000A41E4" w:rsidP="006645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0-12 months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4C9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180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A65A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624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F0C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5BF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9EC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542" w14:textId="77777777" w:rsidR="006645EC" w:rsidRPr="00667DE7" w:rsidRDefault="006645EC" w:rsidP="006645E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5B0001DC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DAA" w14:textId="302AD43B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SO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667DE7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607" w14:textId="20693CEF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50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C4A" w14:textId="16D7D02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73-2.59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C05" w14:textId="46920C6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41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AF0" w14:textId="2E0F3B1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513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8233" w14:textId="26B5477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77-2.6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9F7D" w14:textId="3C60CBFA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AC1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6120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0B233FD6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2ADE" w14:textId="43919090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PM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.5</w:t>
            </w:r>
            <w:r w:rsidRPr="00667DE7">
              <w:rPr>
                <w:rFonts w:ascii="Times New Roman" w:hAnsi="Times New Roman"/>
                <w:color w:val="000000"/>
              </w:rPr>
              <w:t xml:space="preserve"> (μg/m</w:t>
            </w:r>
            <w:r w:rsidRPr="00667DE7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667DE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2F0" w14:textId="490E825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62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195" w14:textId="5B3F33F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47-2.77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649" w14:textId="3E8A78BE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175" w14:textId="7AE6185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67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7C5" w14:textId="21398224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61-2.9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A7B" w14:textId="2D11D8F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2954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A6C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CCAE357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1559" w14:textId="0648938D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PM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10</w:t>
            </w:r>
            <w:r w:rsidRPr="00667DE7">
              <w:rPr>
                <w:rFonts w:ascii="Times New Roman" w:hAnsi="Times New Roman"/>
                <w:color w:val="000000"/>
              </w:rPr>
              <w:t xml:space="preserve"> (μg/m</w:t>
            </w:r>
            <w:r w:rsidRPr="00667DE7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667DE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F91C" w14:textId="1F7C3AA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47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71B9" w14:textId="728620D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59-2.27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BC25" w14:textId="2AE386D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77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AD88" w14:textId="6173DD90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47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2F4C" w14:textId="06D304C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60-2.2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37DF" w14:textId="617CF9A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47DF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F207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480E8C9F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CF9" w14:textId="5EC08F1D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67DE7">
              <w:rPr>
                <w:rFonts w:ascii="Times New Roman" w:hAnsi="Times New Roman"/>
                <w:color w:val="000000"/>
              </w:rPr>
              <w:t>NO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0CDC" w14:textId="2693F8E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0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5B5" w14:textId="1EC6C18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7-2.12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5CD" w14:textId="4F7D009F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13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A64" w14:textId="1A8087A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0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DFA" w14:textId="1CA2016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7-2.1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CE1" w14:textId="0DB8792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481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D0DD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2BDF15B4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4179" w14:textId="3E9D9922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lastRenderedPageBreak/>
              <w:t>NO</w:t>
            </w:r>
            <w:r w:rsidRPr="00667DE7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667DE7">
              <w:rPr>
                <w:rFonts w:ascii="Times New Roman" w:hAnsi="Times New Roman"/>
                <w:color w:val="000000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72BC" w14:textId="4BD8A86C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2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5D7A" w14:textId="1C695F56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4-1.85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0096" w14:textId="3D149CC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38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70A8" w14:textId="08820936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2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A1BD" w14:textId="6EF3E993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3-1.8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BF28" w14:textId="3191068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1FCD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ACC6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60EEC3DF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5335" w14:textId="435A09F1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  <w:color w:val="000000"/>
              </w:rPr>
            </w:pPr>
            <w:r w:rsidRPr="00667DE7">
              <w:rPr>
                <w:rFonts w:ascii="Times New Roman" w:hAnsi="Times New Roman"/>
                <w:color w:val="000000"/>
              </w:rPr>
              <w:t>NOx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C25D" w14:textId="3248DEF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5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46C7" w14:textId="38478EBF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3-1.95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E8DD" w14:textId="1877065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89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610E" w14:textId="6C861FDC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15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4234" w14:textId="2719BFB8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83-1.9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C936" w14:textId="2B6968A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146E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8486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667DE7" w14:paraId="288C94B2" w14:textId="77777777" w:rsidTr="00D565FA">
        <w:trPr>
          <w:trHeight w:val="323"/>
        </w:trPr>
        <w:tc>
          <w:tcPr>
            <w:tcW w:w="24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9AFA" w14:textId="0E7DD097" w:rsidR="00A42DD0" w:rsidRPr="00667DE7" w:rsidRDefault="00912443" w:rsidP="00A42DD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67DE7">
              <w:rPr>
                <w:rFonts w:ascii="Times New Roman" w:hAnsi="Times New Roman"/>
                <w:b/>
                <w:bCs/>
              </w:rPr>
              <w:t>IgE</w:t>
            </w:r>
            <w:r w:rsidR="00667DE7" w:rsidRPr="00667DE7">
              <w:rPr>
                <w:rFonts w:ascii="Times New Roman" w:hAnsi="Times New Roman" w:hint="eastAsia"/>
                <w:b/>
                <w:bCs/>
              </w:rPr>
              <w:t>≦</w:t>
            </w:r>
            <w:r w:rsidRPr="00667DE7">
              <w:rPr>
                <w:rFonts w:ascii="Times New Roman" w:hAnsi="Times New Roman"/>
                <w:b/>
                <w:bCs/>
              </w:rPr>
              <w:t>100</w:t>
            </w:r>
            <w:r w:rsidR="00667DE7" w:rsidRPr="00667DE7">
              <w:rPr>
                <w:rFonts w:ascii="Times New Roman" w:hAnsi="Times New Roman" w:hint="eastAsia"/>
                <w:b/>
                <w:bCs/>
              </w:rPr>
              <w:t xml:space="preserve"> (n</w:t>
            </w:r>
            <w:r w:rsidR="00667DE7" w:rsidRPr="00667DE7">
              <w:rPr>
                <w:rFonts w:ascii="Times New Roman" w:hAnsi="Times New Roman"/>
                <w:b/>
                <w:bCs/>
              </w:rPr>
              <w:t>=331)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5D7C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30D8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9D4C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2361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37F9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F7D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667DE7" w14:paraId="3D838D08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D89" w14:textId="5E71F1A9" w:rsidR="00A42DD0" w:rsidRPr="00667DE7" w:rsidRDefault="00A42DD0" w:rsidP="00A42DD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0-3 months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AD5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2E8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CEB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6A9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938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92E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09F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7CB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499C6238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2DEA" w14:textId="7E393448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SO</w:t>
            </w:r>
            <w:r w:rsidRPr="00667DE7">
              <w:rPr>
                <w:rFonts w:ascii="Times New Roman" w:hAnsi="Times New Roman"/>
                <w:vertAlign w:val="subscript"/>
              </w:rPr>
              <w:t>2</w:t>
            </w:r>
            <w:r w:rsidRPr="00667DE7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FD9" w14:textId="7A49B854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73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914A" w14:textId="77AB0396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71-6.99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AEA9" w14:textId="2D4A3AEE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6A7" w14:textId="51C5D58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88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36B" w14:textId="6D6C599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120-7.4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60B" w14:textId="0DED036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321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E620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5B3AFE63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DD48" w14:textId="1B3FC5A9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PM</w:t>
            </w:r>
            <w:r w:rsidRPr="00667DE7">
              <w:rPr>
                <w:rFonts w:ascii="Times New Roman" w:hAnsi="Times New Roman"/>
                <w:vertAlign w:val="subscript"/>
              </w:rPr>
              <w:t>2.5</w:t>
            </w:r>
            <w:r w:rsidRPr="00667DE7">
              <w:rPr>
                <w:rFonts w:ascii="Times New Roman" w:hAnsi="Times New Roman"/>
              </w:rPr>
              <w:t xml:space="preserve"> (μg/m</w:t>
            </w:r>
            <w:r w:rsidRPr="00667DE7">
              <w:rPr>
                <w:rFonts w:ascii="Times New Roman" w:hAnsi="Times New Roman"/>
                <w:vertAlign w:val="superscript"/>
              </w:rPr>
              <w:t>3</w:t>
            </w:r>
            <w:r w:rsidRPr="00667DE7">
              <w:rPr>
                <w:rFonts w:ascii="Times New Roman" w:hAnsi="Times New Roman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A62" w14:textId="201C2C06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840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B07" w14:textId="4F52270F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764-4.43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CC0C" w14:textId="3439A0B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74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F8A" w14:textId="3F715A8F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864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3068" w14:textId="3022288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777-4.4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F24" w14:textId="1A9DBFAE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DC1C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487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EAA553F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21C8" w14:textId="6CCCB562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PM</w:t>
            </w:r>
            <w:r w:rsidRPr="00667DE7">
              <w:rPr>
                <w:rFonts w:ascii="Times New Roman" w:hAnsi="Times New Roman"/>
                <w:vertAlign w:val="subscript"/>
              </w:rPr>
              <w:t>10</w:t>
            </w:r>
            <w:r w:rsidRPr="00667DE7">
              <w:rPr>
                <w:rFonts w:ascii="Times New Roman" w:hAnsi="Times New Roman"/>
              </w:rPr>
              <w:t xml:space="preserve"> (μg/m</w:t>
            </w:r>
            <w:r w:rsidRPr="00667DE7">
              <w:rPr>
                <w:rFonts w:ascii="Times New Roman" w:hAnsi="Times New Roman"/>
                <w:vertAlign w:val="superscript"/>
              </w:rPr>
              <w:t>3</w:t>
            </w:r>
            <w:r w:rsidRPr="00667DE7">
              <w:rPr>
                <w:rFonts w:ascii="Times New Roman" w:hAnsi="Times New Roman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D6AF" w14:textId="1A05AE0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08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0079" w14:textId="4A74EBB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65-2.09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D00B" w14:textId="02D0DD9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00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DE4E" w14:textId="620619B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06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4BE7" w14:textId="75BB08B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38-2.1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903F" w14:textId="08E7113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849E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A965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4DFEC05E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2D0" w14:textId="7349E298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NO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7BFB" w14:textId="37DC872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3.67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354" w14:textId="332D9D60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281-10.54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A1BA" w14:textId="7DCDEDBA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5DD2" w14:textId="2AABE25A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4.02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7DE" w14:textId="5F877D7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359-11.9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CAD" w14:textId="6F43E6D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8832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DB8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4512EEA5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0840" w14:textId="72AE5E92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NO</w:t>
            </w:r>
            <w:r w:rsidRPr="00667DE7">
              <w:rPr>
                <w:rFonts w:ascii="Times New Roman" w:hAnsi="Times New Roman"/>
                <w:vertAlign w:val="subscript"/>
              </w:rPr>
              <w:t>2</w:t>
            </w:r>
            <w:r w:rsidRPr="00667DE7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4D66" w14:textId="4CEA1D4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35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2D33" w14:textId="572BB6A8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95-5.56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F424" w14:textId="1DF6EC2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D13C" w14:textId="256F230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49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C190" w14:textId="324E012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25-6.0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9830" w14:textId="33DFA90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5256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9279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0AFD63B8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69A1" w14:textId="081A5974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NOx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350E" w14:textId="5358921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800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45AF" w14:textId="042AF2E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87-7.21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1E1F" w14:textId="7ACB0F1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33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530A" w14:textId="7A82FF1D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3.013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A748" w14:textId="28CC143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135-7.9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70B6" w14:textId="1E4B5EC6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E430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D8C3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667DE7" w14:paraId="20B76B72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CA7" w14:textId="49F82E5B" w:rsidR="00A42DD0" w:rsidRPr="00667DE7" w:rsidRDefault="00A42DD0" w:rsidP="00A42DD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0-6 months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5CF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49B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96B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222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809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842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7C3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A04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6F475EDD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AC89" w14:textId="4F27BDD3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SO</w:t>
            </w:r>
            <w:r w:rsidRPr="00667DE7">
              <w:rPr>
                <w:rFonts w:ascii="Times New Roman" w:hAnsi="Times New Roman"/>
                <w:vertAlign w:val="subscript"/>
              </w:rPr>
              <w:t>2</w:t>
            </w:r>
            <w:r w:rsidRPr="00667DE7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FA1" w14:textId="669576B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64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4B6" w14:textId="6A0A829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65-6.57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749" w14:textId="1DFBCBEF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717" w14:textId="15D5DC25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81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057" w14:textId="540F376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115-7.0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248" w14:textId="52CD490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348D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19A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DB7706E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009" w14:textId="11F0C62D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PM</w:t>
            </w:r>
            <w:r w:rsidRPr="00667DE7">
              <w:rPr>
                <w:rFonts w:ascii="Times New Roman" w:hAnsi="Times New Roman"/>
                <w:vertAlign w:val="subscript"/>
              </w:rPr>
              <w:t>2.5</w:t>
            </w:r>
            <w:r w:rsidRPr="00667DE7">
              <w:rPr>
                <w:rFonts w:ascii="Times New Roman" w:hAnsi="Times New Roman"/>
              </w:rPr>
              <w:t xml:space="preserve"> (μg/m</w:t>
            </w:r>
            <w:r w:rsidRPr="00667DE7">
              <w:rPr>
                <w:rFonts w:ascii="Times New Roman" w:hAnsi="Times New Roman"/>
                <w:vertAlign w:val="superscript"/>
              </w:rPr>
              <w:t>3</w:t>
            </w:r>
            <w:r w:rsidRPr="00667DE7">
              <w:rPr>
                <w:rFonts w:ascii="Times New Roman" w:hAnsi="Times New Roman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679" w14:textId="6F88FE5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69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F6B" w14:textId="06C7E413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718-3.98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F64D" w14:textId="4011837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230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0AE" w14:textId="5F5A381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73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4F4" w14:textId="3D33EAB9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734-4.1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44A" w14:textId="74AD0FD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2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7F1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952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1F32EE43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9E5D" w14:textId="12A497EE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PM</w:t>
            </w:r>
            <w:r w:rsidRPr="00667DE7">
              <w:rPr>
                <w:rFonts w:ascii="Times New Roman" w:hAnsi="Times New Roman"/>
                <w:vertAlign w:val="subscript"/>
              </w:rPr>
              <w:t>10</w:t>
            </w:r>
            <w:r w:rsidRPr="00667DE7">
              <w:rPr>
                <w:rFonts w:ascii="Times New Roman" w:hAnsi="Times New Roman"/>
              </w:rPr>
              <w:t xml:space="preserve"> (μg/m</w:t>
            </w:r>
            <w:r w:rsidRPr="00667DE7">
              <w:rPr>
                <w:rFonts w:ascii="Times New Roman" w:hAnsi="Times New Roman"/>
                <w:vertAlign w:val="superscript"/>
              </w:rPr>
              <w:t>3</w:t>
            </w:r>
            <w:r w:rsidRPr="00667DE7">
              <w:rPr>
                <w:rFonts w:ascii="Times New Roman" w:hAnsi="Times New Roman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3C10" w14:textId="4184CA8D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058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0968" w14:textId="309B312B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30-2.11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9B38" w14:textId="196622C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9548" w14:textId="65A125E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03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962B" w14:textId="4E437C8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09-2.1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AD23" w14:textId="0D368C5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66D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7DDA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34E77D93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3EF" w14:textId="0BE6E1C3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NO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4F4" w14:textId="06A67FA5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3.61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347" w14:textId="6D659EC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282-10.20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E14" w14:textId="039907D3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373" w14:textId="15C87FB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3.976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98FB" w14:textId="66F6A985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360-11.6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5BC" w14:textId="5FB60B33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AE4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C24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5DEC2302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2759" w14:textId="60B637F4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NO</w:t>
            </w:r>
            <w:r w:rsidRPr="00667DE7">
              <w:rPr>
                <w:rFonts w:ascii="Times New Roman" w:hAnsi="Times New Roman"/>
                <w:vertAlign w:val="subscript"/>
              </w:rPr>
              <w:t>2</w:t>
            </w:r>
            <w:r w:rsidRPr="00667DE7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5E2C" w14:textId="3DB00C6C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270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737C" w14:textId="21F5C55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978-5.27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2A0C" w14:textId="5451EFD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57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EB93" w14:textId="38776F8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440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1862" w14:textId="0DFE83B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10-5.8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20FF" w14:textId="360658BA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B5B9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40F1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0D019CC4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5D2E" w14:textId="541887B6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NOx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9A83" w14:textId="422F0A6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66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3D2C" w14:textId="57407008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72-6.61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B9EB" w14:textId="2BB521A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4CCF" w14:textId="30B38E5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890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4BE8" w14:textId="68865DF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122-7.4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1A6" w14:textId="358D8D8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5C7F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6341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7DE7" w:rsidRPr="00667DE7" w14:paraId="7AB89C97" w14:textId="77777777" w:rsidTr="00D565FA">
        <w:trPr>
          <w:gridAfter w:val="4"/>
          <w:wAfter w:w="1467" w:type="pct"/>
          <w:trHeight w:val="323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6A8" w14:textId="04004B72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7DE7">
              <w:rPr>
                <w:rFonts w:ascii="Times New Roman" w:hAnsi="Times New Roman"/>
              </w:rPr>
              <w:t>0-12 months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1D5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A50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20C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F09" w14:textId="77777777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5F4B78EE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245" w14:textId="389F83F9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SO</w:t>
            </w:r>
            <w:r w:rsidRPr="00667DE7">
              <w:rPr>
                <w:rFonts w:ascii="Times New Roman" w:hAnsi="Times New Roman"/>
                <w:vertAlign w:val="subscript"/>
              </w:rPr>
              <w:t>2</w:t>
            </w:r>
            <w:r w:rsidRPr="00667DE7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C196" w14:textId="07C629B4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86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C03" w14:textId="5B73695F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94-7.52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4BC" w14:textId="53F5AABE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EB5F" w14:textId="3EC3914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3.042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BDC" w14:textId="65B9424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149-8.0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CF8" w14:textId="34D99C88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E49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858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3118AAB1" w14:textId="77777777" w:rsidTr="00D565FA">
        <w:trPr>
          <w:trHeight w:val="323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2ECE" w14:textId="652BEAA6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PM</w:t>
            </w:r>
            <w:r w:rsidRPr="00667DE7">
              <w:rPr>
                <w:rFonts w:ascii="Times New Roman" w:hAnsi="Times New Roman"/>
                <w:vertAlign w:val="subscript"/>
              </w:rPr>
              <w:t>2.5</w:t>
            </w:r>
            <w:r w:rsidRPr="00667DE7">
              <w:rPr>
                <w:rFonts w:ascii="Times New Roman" w:hAnsi="Times New Roman"/>
              </w:rPr>
              <w:t xml:space="preserve"> (μg/m</w:t>
            </w:r>
            <w:r w:rsidRPr="00667DE7">
              <w:rPr>
                <w:rFonts w:ascii="Times New Roman" w:hAnsi="Times New Roman"/>
                <w:vertAlign w:val="superscript"/>
              </w:rPr>
              <w:t>3</w:t>
            </w:r>
            <w:r w:rsidRPr="00667DE7">
              <w:rPr>
                <w:rFonts w:ascii="Times New Roman" w:hAnsi="Times New Roman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330F" w14:textId="6BBF1DED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84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9A98" w14:textId="7EF8CC1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789-4.31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261" w14:textId="5354F95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9949" w14:textId="5A34A07B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860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DB7" w14:textId="2C0C3B66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800-4.3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E0F0" w14:textId="41AE661C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1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E84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13F0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44C7C6E8" w14:textId="77777777" w:rsidTr="00D565FA">
        <w:trPr>
          <w:trHeight w:val="330"/>
        </w:trPr>
        <w:tc>
          <w:tcPr>
            <w:tcW w:w="1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64314" w14:textId="1BF9068E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PM</w:t>
            </w:r>
            <w:r w:rsidRPr="00667DE7">
              <w:rPr>
                <w:rFonts w:ascii="Times New Roman" w:hAnsi="Times New Roman"/>
                <w:vertAlign w:val="subscript"/>
              </w:rPr>
              <w:t>10</w:t>
            </w:r>
            <w:r w:rsidRPr="00667DE7">
              <w:rPr>
                <w:rFonts w:ascii="Times New Roman" w:hAnsi="Times New Roman"/>
              </w:rPr>
              <w:t xml:space="preserve"> (μg/m</w:t>
            </w:r>
            <w:r w:rsidRPr="00667DE7">
              <w:rPr>
                <w:rFonts w:ascii="Times New Roman" w:hAnsi="Times New Roman"/>
                <w:vertAlign w:val="superscript"/>
              </w:rPr>
              <w:t>3</w:t>
            </w:r>
            <w:r w:rsidRPr="00667DE7">
              <w:rPr>
                <w:rFonts w:ascii="Times New Roman" w:hAnsi="Times New Roman"/>
              </w:rPr>
              <w:t>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852B9" w14:textId="6234D9F0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68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A51BA" w14:textId="42B3DE8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53-2.45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E5A8F" w14:textId="0C41273C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483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501E2" w14:textId="7BA18191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1.255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5FE17" w14:textId="27C48EE8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631-2.49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17AAA" w14:textId="5191823F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518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BC271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F5E77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0850B26D" w14:textId="77777777" w:rsidTr="00D565FA">
        <w:trPr>
          <w:trHeight w:val="330"/>
        </w:trPr>
        <w:tc>
          <w:tcPr>
            <w:tcW w:w="1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D3D" w14:textId="5F11F6BC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67DE7">
              <w:rPr>
                <w:rFonts w:ascii="Times New Roman" w:hAnsi="Times New Roman"/>
              </w:rPr>
              <w:t>NO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DBB" w14:textId="3B2B3A91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4.02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223" w14:textId="3AC48626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353-11.99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570" w14:textId="62F3AC53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2BD" w14:textId="213B5F4A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4.394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0B0" w14:textId="4C472862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436-13.44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583" w14:textId="4D0382EE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978E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209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608667A7" w14:textId="77777777" w:rsidTr="00D565FA">
        <w:trPr>
          <w:trHeight w:val="330"/>
        </w:trPr>
        <w:tc>
          <w:tcPr>
            <w:tcW w:w="1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C3FA6" w14:textId="026A1AD2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NO</w:t>
            </w:r>
            <w:r w:rsidRPr="00667DE7">
              <w:rPr>
                <w:rFonts w:ascii="Times New Roman" w:hAnsi="Times New Roman"/>
                <w:vertAlign w:val="subscript"/>
              </w:rPr>
              <w:t>2</w:t>
            </w:r>
            <w:r w:rsidRPr="00667DE7">
              <w:rPr>
                <w:rFonts w:ascii="Times New Roman" w:hAnsi="Times New Roman"/>
              </w:rPr>
              <w:t xml:space="preserve"> 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2931A" w14:textId="3F86798E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494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23771" w14:textId="748739F5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32-6.02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5D293" w14:textId="3891B35D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C3A27" w14:textId="736573C6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671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FC176" w14:textId="1D7D6788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070-6.66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D96CB" w14:textId="75F0A428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EDC29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0F8D2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A71" w:rsidRPr="00667DE7" w14:paraId="2BC0F3AD" w14:textId="77777777" w:rsidTr="00D565FA">
        <w:trPr>
          <w:trHeight w:val="330"/>
        </w:trPr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D58BF" w14:textId="2951B74B" w:rsidR="00210A71" w:rsidRPr="00667DE7" w:rsidRDefault="00210A71" w:rsidP="00210A71">
            <w:pPr>
              <w:widowControl/>
              <w:ind w:firstLineChars="200" w:firstLine="480"/>
              <w:rPr>
                <w:rFonts w:ascii="Times New Roman" w:hAnsi="Times New Roman"/>
              </w:rPr>
            </w:pPr>
            <w:r w:rsidRPr="00667DE7">
              <w:rPr>
                <w:rFonts w:ascii="Times New Roman" w:hAnsi="Times New Roman"/>
              </w:rPr>
              <w:t>NOx(ppb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2628A" w14:textId="60ED91DF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2.989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B2916" w14:textId="089393C2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135-7.87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432D7" w14:textId="06D0D789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F5A11" w14:textId="563FA4D3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 xml:space="preserve">3.227 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F10AC" w14:textId="2733CC24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1.191-8.74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F6FCC" w14:textId="5D5A716A" w:rsidR="00210A71" w:rsidRPr="00667DE7" w:rsidRDefault="00210A71" w:rsidP="00210A7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67DE7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0D2BC" w14:textId="77777777" w:rsidR="00210A71" w:rsidRPr="00667DE7" w:rsidRDefault="00210A71" w:rsidP="00210A7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11FE3" w14:textId="77777777" w:rsidR="00210A71" w:rsidRPr="00667DE7" w:rsidRDefault="00210A71" w:rsidP="00210A7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DD0" w:rsidRPr="00667DE7" w14:paraId="44A79FCE" w14:textId="77777777" w:rsidTr="00D565FA">
        <w:trPr>
          <w:gridAfter w:val="1"/>
          <w:wAfter w:w="750" w:type="pct"/>
          <w:trHeight w:val="323"/>
        </w:trPr>
        <w:tc>
          <w:tcPr>
            <w:tcW w:w="425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FEBAF" w14:textId="77777777" w:rsidR="00667DE7" w:rsidRPr="00667DE7" w:rsidRDefault="00667DE7" w:rsidP="00667DE7">
            <w:pPr>
              <w:snapToGrid w:val="0"/>
              <w:rPr>
                <w:rFonts w:eastAsia="標楷體" w:cs="Arial"/>
              </w:rPr>
            </w:pPr>
            <w:r w:rsidRPr="00667DE7">
              <w:rPr>
                <w:rFonts w:cs="Arial"/>
                <w:b/>
                <w:szCs w:val="20"/>
              </w:rPr>
              <w:t>Notes:</w:t>
            </w:r>
            <w:r w:rsidRPr="00667DE7">
              <w:rPr>
                <w:rFonts w:eastAsia="標楷體" w:cs="Arial"/>
              </w:rPr>
              <w:t xml:space="preserve">  </w:t>
            </w:r>
            <w:r w:rsidRPr="00667DE7">
              <w:rPr>
                <w:rFonts w:cs="Arial"/>
              </w:rPr>
              <w:t xml:space="preserve">*Conditional logistic regressions were conducted </w:t>
            </w:r>
            <w:bookmarkStart w:id="2" w:name="_Hlk88469186"/>
            <w:r w:rsidRPr="00667DE7">
              <w:rPr>
                <w:rFonts w:cs="Arial"/>
              </w:rPr>
              <w:t xml:space="preserve">controlling baseline demographic characteristics age, gender, allergic rhinitis, chronic </w:t>
            </w:r>
            <w:r w:rsidRPr="00667DE7">
              <w:rPr>
                <w:rFonts w:cs="Arial"/>
              </w:rPr>
              <w:lastRenderedPageBreak/>
              <w:t>sinusitis, and atopic dermatitis</w:t>
            </w:r>
            <w:bookmarkEnd w:id="2"/>
            <w:r w:rsidRPr="00667DE7">
              <w:rPr>
                <w:rFonts w:cs="Arial"/>
              </w:rPr>
              <w:t>.</w:t>
            </w:r>
          </w:p>
          <w:p w14:paraId="5FDCF0AE" w14:textId="77777777" w:rsidR="00A42DD0" w:rsidRPr="00667DE7" w:rsidRDefault="00A42DD0" w:rsidP="00A42DD0">
            <w:pPr>
              <w:rPr>
                <w:rFonts w:cs="Arial"/>
                <w:color w:val="000000"/>
              </w:rPr>
            </w:pPr>
            <w:r w:rsidRPr="00667DE7">
              <w:rPr>
                <w:rFonts w:cs="Arial"/>
                <w:color w:val="000000"/>
              </w:rPr>
              <w:t>ORs (95% CIs) were estimated for per IQR increase in SO</w:t>
            </w:r>
            <w:r w:rsidRPr="00667DE7">
              <w:rPr>
                <w:rFonts w:cs="Arial"/>
                <w:color w:val="000000"/>
                <w:vertAlign w:val="subscript"/>
              </w:rPr>
              <w:t>2</w:t>
            </w:r>
            <w:r w:rsidRPr="00667DE7">
              <w:rPr>
                <w:rFonts w:cs="Arial"/>
                <w:color w:val="000000"/>
              </w:rPr>
              <w:t>, PM</w:t>
            </w:r>
            <w:r w:rsidRPr="00667DE7">
              <w:rPr>
                <w:rFonts w:cs="Arial"/>
                <w:color w:val="000000"/>
                <w:vertAlign w:val="subscript"/>
              </w:rPr>
              <w:t>2.5</w:t>
            </w:r>
            <w:r w:rsidRPr="00667DE7">
              <w:rPr>
                <w:rFonts w:cs="Arial"/>
                <w:color w:val="000000"/>
              </w:rPr>
              <w:t>, PM</w:t>
            </w:r>
            <w:r w:rsidRPr="00667DE7">
              <w:rPr>
                <w:rFonts w:cs="Arial"/>
                <w:color w:val="000000"/>
                <w:vertAlign w:val="subscript"/>
              </w:rPr>
              <w:t>10,</w:t>
            </w:r>
            <w:r w:rsidRPr="00667DE7">
              <w:t xml:space="preserve"> NO,</w:t>
            </w:r>
            <w:r w:rsidRPr="00667DE7">
              <w:rPr>
                <w:rFonts w:cs="Arial"/>
                <w:color w:val="000000"/>
              </w:rPr>
              <w:t xml:space="preserve"> NO</w:t>
            </w:r>
            <w:r w:rsidRPr="00667DE7">
              <w:rPr>
                <w:rFonts w:cs="Arial"/>
                <w:color w:val="000000"/>
                <w:vertAlign w:val="subscript"/>
              </w:rPr>
              <w:t>2,</w:t>
            </w:r>
            <w:r w:rsidRPr="00667DE7">
              <w:t xml:space="preserve"> </w:t>
            </w:r>
            <w:r w:rsidRPr="00667DE7">
              <w:rPr>
                <w:rFonts w:cs="Arial"/>
                <w:color w:val="000000"/>
              </w:rPr>
              <w:t>and</w:t>
            </w:r>
            <w:r w:rsidRPr="00667DE7">
              <w:t xml:space="preserve"> NO</w:t>
            </w:r>
            <w:r w:rsidRPr="00667DE7">
              <w:rPr>
                <w:vertAlign w:val="subscript"/>
              </w:rPr>
              <w:t>X.</w:t>
            </w:r>
          </w:p>
          <w:p w14:paraId="4BBC583C" w14:textId="3A0A2C1C" w:rsidR="00A42DD0" w:rsidRPr="00667DE7" w:rsidRDefault="00A42DD0" w:rsidP="00A42DD0">
            <w:pPr>
              <w:rPr>
                <w:rFonts w:cs="Arial"/>
              </w:rPr>
            </w:pPr>
            <w:r w:rsidRPr="00667DE7">
              <w:rPr>
                <w:rFonts w:cs="Arial"/>
                <w:b/>
                <w:szCs w:val="20"/>
              </w:rPr>
              <w:t xml:space="preserve">Abbreviations: </w:t>
            </w:r>
            <w:r w:rsidRPr="00667DE7">
              <w:rPr>
                <w:rFonts w:eastAsia="標楷體" w:cs="Arial"/>
                <w:color w:val="000000"/>
              </w:rPr>
              <w:t xml:space="preserve"> </w:t>
            </w:r>
            <w:r w:rsidRPr="00667DE7">
              <w:rPr>
                <w:rFonts w:cs="Arial"/>
                <w:color w:val="000000"/>
              </w:rPr>
              <w:t>SO</w:t>
            </w:r>
            <w:r w:rsidRPr="00667DE7">
              <w:rPr>
                <w:rFonts w:cs="Arial"/>
                <w:color w:val="000000"/>
                <w:vertAlign w:val="subscript"/>
              </w:rPr>
              <w:t>2</w:t>
            </w:r>
            <w:r w:rsidRPr="00667DE7">
              <w:rPr>
                <w:rFonts w:cs="Arial"/>
                <w:color w:val="000000"/>
              </w:rPr>
              <w:t>=sulphur dioxide; PM</w:t>
            </w:r>
            <w:r w:rsidRPr="00667DE7">
              <w:rPr>
                <w:rFonts w:cs="Arial"/>
                <w:color w:val="000000"/>
                <w:vertAlign w:val="subscript"/>
              </w:rPr>
              <w:t>2.5</w:t>
            </w:r>
            <w:r w:rsidRPr="00667DE7">
              <w:rPr>
                <w:rFonts w:cs="Arial"/>
                <w:color w:val="000000"/>
              </w:rPr>
              <w:t>=particulate matters with diameters at 2.5 micrometers and smaller; PM</w:t>
            </w:r>
            <w:r w:rsidRPr="00667DE7">
              <w:rPr>
                <w:rFonts w:cs="Arial"/>
                <w:color w:val="000000"/>
                <w:vertAlign w:val="subscript"/>
              </w:rPr>
              <w:t>10=</w:t>
            </w:r>
            <w:r w:rsidRPr="00667DE7">
              <w:rPr>
                <w:rFonts w:cs="Arial"/>
                <w:color w:val="000000"/>
              </w:rPr>
              <w:t xml:space="preserve"> particulate matters with diameters at 10 micrometers and smaller; </w:t>
            </w:r>
            <w:r w:rsidRPr="00667DE7">
              <w:t>NO</w:t>
            </w:r>
            <w:r w:rsidRPr="00667DE7">
              <w:rPr>
                <w:rFonts w:cs="Arial"/>
                <w:color w:val="000000"/>
              </w:rPr>
              <w:t xml:space="preserve"> =</w:t>
            </w:r>
            <w:r w:rsidRPr="00667DE7">
              <w:t xml:space="preserve"> nitrogen oxide (NO)</w:t>
            </w:r>
            <w:r w:rsidRPr="00667DE7">
              <w:rPr>
                <w:rFonts w:cs="Arial"/>
                <w:color w:val="000000"/>
              </w:rPr>
              <w:t>; NO</w:t>
            </w:r>
            <w:r w:rsidRPr="00667DE7">
              <w:rPr>
                <w:rFonts w:cs="Arial"/>
                <w:color w:val="000000"/>
                <w:vertAlign w:val="subscript"/>
              </w:rPr>
              <w:t>2</w:t>
            </w:r>
            <w:r w:rsidRPr="00667DE7">
              <w:rPr>
                <w:rFonts w:cs="Arial"/>
                <w:color w:val="000000"/>
              </w:rPr>
              <w:t xml:space="preserve">=nitrogen dioxide; </w:t>
            </w:r>
            <w:r w:rsidRPr="00667DE7">
              <w:t>NO</w:t>
            </w:r>
            <w:r w:rsidRPr="00667DE7">
              <w:rPr>
                <w:vertAlign w:val="subscript"/>
              </w:rPr>
              <w:t>X</w:t>
            </w:r>
            <w:r w:rsidRPr="00667DE7">
              <w:rPr>
                <w:rFonts w:cs="Arial"/>
                <w:color w:val="000000"/>
              </w:rPr>
              <w:t xml:space="preserve"> =</w:t>
            </w:r>
            <w:r w:rsidRPr="00667DE7">
              <w:t xml:space="preserve"> nitrogen oxides</w:t>
            </w:r>
            <w:r w:rsidRPr="00667DE7">
              <w:rPr>
                <w:rFonts w:cs="Arial"/>
                <w:color w:val="000000"/>
              </w:rPr>
              <w:t>; OR=crude odds ratio; aOR=adjusted odds ratio</w:t>
            </w:r>
          </w:p>
          <w:p w14:paraId="0578DCC6" w14:textId="1391E571" w:rsidR="00A42DD0" w:rsidRPr="00667DE7" w:rsidRDefault="00A42DD0" w:rsidP="00A42DD0">
            <w:pPr>
              <w:rPr>
                <w:rFonts w:cs="Arial"/>
              </w:rPr>
            </w:pPr>
            <w:r w:rsidRPr="00667DE7">
              <w:rPr>
                <w:rFonts w:cs="Arial"/>
                <w:color w:val="000000"/>
              </w:rPr>
              <w:t xml:space="preserve"> IQR=</w:t>
            </w:r>
            <w:r w:rsidRPr="00667DE7">
              <w:rPr>
                <w:rFonts w:eastAsia="標楷體" w:cs="Arial"/>
                <w:color w:val="000000"/>
              </w:rPr>
              <w:t xml:space="preserve"> interquartile range</w:t>
            </w:r>
          </w:p>
          <w:p w14:paraId="08BA4065" w14:textId="77777777" w:rsidR="00A42DD0" w:rsidRPr="00667DE7" w:rsidRDefault="00A42DD0" w:rsidP="00A42DD0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667DE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A2626B5" w14:textId="285E9ACF" w:rsidR="00A42DD0" w:rsidRPr="00667DE7" w:rsidRDefault="00A42DD0" w:rsidP="00A42D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BA38AA" w14:textId="77777777" w:rsidR="008838E5" w:rsidRPr="008838E5" w:rsidRDefault="008838E5"/>
    <w:sectPr w:rsidR="008838E5" w:rsidRPr="008838E5" w:rsidSect="00D565F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BAD7B3" w14:textId="77777777" w:rsidR="000E4863" w:rsidRDefault="000E4863" w:rsidP="000D5D46">
      <w:r>
        <w:separator/>
      </w:r>
    </w:p>
  </w:endnote>
  <w:endnote w:type="continuationSeparator" w:id="0">
    <w:p w14:paraId="1C3B0A22" w14:textId="77777777" w:rsidR="000E4863" w:rsidRDefault="000E4863" w:rsidP="000D5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39C60F" w14:textId="77777777" w:rsidR="000E4863" w:rsidRDefault="000E4863" w:rsidP="000D5D46">
      <w:r>
        <w:separator/>
      </w:r>
    </w:p>
  </w:footnote>
  <w:footnote w:type="continuationSeparator" w:id="0">
    <w:p w14:paraId="0D986D4B" w14:textId="77777777" w:rsidR="000E4863" w:rsidRDefault="000E4863" w:rsidP="000D5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E5"/>
    <w:rsid w:val="000A41E4"/>
    <w:rsid w:val="000A5BA4"/>
    <w:rsid w:val="000B6461"/>
    <w:rsid w:val="000D5D46"/>
    <w:rsid w:val="000E4863"/>
    <w:rsid w:val="00166113"/>
    <w:rsid w:val="00210A71"/>
    <w:rsid w:val="00250EF8"/>
    <w:rsid w:val="002B48B3"/>
    <w:rsid w:val="002D6E79"/>
    <w:rsid w:val="00431229"/>
    <w:rsid w:val="00455DC6"/>
    <w:rsid w:val="00550988"/>
    <w:rsid w:val="00563E1B"/>
    <w:rsid w:val="005D055F"/>
    <w:rsid w:val="005D5603"/>
    <w:rsid w:val="00605649"/>
    <w:rsid w:val="00633594"/>
    <w:rsid w:val="006645EC"/>
    <w:rsid w:val="00667DE7"/>
    <w:rsid w:val="00671825"/>
    <w:rsid w:val="00677B80"/>
    <w:rsid w:val="007401CF"/>
    <w:rsid w:val="007747AE"/>
    <w:rsid w:val="007D10A9"/>
    <w:rsid w:val="007D2F81"/>
    <w:rsid w:val="008052B1"/>
    <w:rsid w:val="00846C0A"/>
    <w:rsid w:val="008673B4"/>
    <w:rsid w:val="008838E5"/>
    <w:rsid w:val="008E4DBA"/>
    <w:rsid w:val="00912443"/>
    <w:rsid w:val="00915F54"/>
    <w:rsid w:val="00941D8F"/>
    <w:rsid w:val="00952BB6"/>
    <w:rsid w:val="00962FD2"/>
    <w:rsid w:val="00973CC5"/>
    <w:rsid w:val="00A009F3"/>
    <w:rsid w:val="00A13242"/>
    <w:rsid w:val="00A42DD0"/>
    <w:rsid w:val="00AD1A9D"/>
    <w:rsid w:val="00AE0FA6"/>
    <w:rsid w:val="00AF5311"/>
    <w:rsid w:val="00B05F5D"/>
    <w:rsid w:val="00BE7D6F"/>
    <w:rsid w:val="00C676B4"/>
    <w:rsid w:val="00C713F8"/>
    <w:rsid w:val="00CA45A6"/>
    <w:rsid w:val="00CD4471"/>
    <w:rsid w:val="00D565FA"/>
    <w:rsid w:val="00D70708"/>
    <w:rsid w:val="00DA70C5"/>
    <w:rsid w:val="00DB2918"/>
    <w:rsid w:val="00DC0097"/>
    <w:rsid w:val="00DF5051"/>
    <w:rsid w:val="00E2551A"/>
    <w:rsid w:val="00E33318"/>
    <w:rsid w:val="00E93FA3"/>
    <w:rsid w:val="00F048CC"/>
    <w:rsid w:val="00F344A8"/>
    <w:rsid w:val="00F401E1"/>
    <w:rsid w:val="00F50067"/>
    <w:rsid w:val="00F74F45"/>
    <w:rsid w:val="00F867D3"/>
    <w:rsid w:val="00F9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2AA90"/>
  <w15:chartTrackingRefBased/>
  <w15:docId w15:val="{5215EEA3-D74B-4D8B-AAE3-C9D1F3062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D5D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D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D5D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3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owei'Z 鐘</dc:creator>
  <cp:keywords/>
  <dc:description/>
  <cp:lastModifiedBy>kmhk</cp:lastModifiedBy>
  <cp:revision>2</cp:revision>
  <cp:lastPrinted>2022-02-21T14:14:00Z</cp:lastPrinted>
  <dcterms:created xsi:type="dcterms:W3CDTF">2023-11-29T02:16:00Z</dcterms:created>
  <dcterms:modified xsi:type="dcterms:W3CDTF">2023-11-29T02:16:00Z</dcterms:modified>
</cp:coreProperties>
</file>